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84D" w:rsidRPr="0085084D" w:rsidRDefault="0085084D" w:rsidP="0085084D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85084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="00112656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85084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3 . </w:t>
      </w:r>
      <w:r w:rsidRPr="0085084D">
        <w:rPr>
          <w:rFonts w:ascii="Times New Roman" w:hAnsi="Times New Roman"/>
          <w:color w:val="000000" w:themeColor="text1"/>
          <w:sz w:val="24"/>
          <w:szCs w:val="24"/>
        </w:rPr>
        <w:t xml:space="preserve">Statistics of </w:t>
      </w:r>
      <w:r w:rsidRPr="0085084D">
        <w:rPr>
          <w:rFonts w:ascii="Times New Roman" w:hAnsi="Times New Roman" w:hint="eastAsia"/>
          <w:color w:val="000000" w:themeColor="text1"/>
          <w:sz w:val="24"/>
          <w:szCs w:val="24"/>
        </w:rPr>
        <w:t>four</w:t>
      </w:r>
      <w:r w:rsidRPr="0085084D">
        <w:rPr>
          <w:rFonts w:ascii="Times New Roman" w:hAnsi="Times New Roman"/>
          <w:color w:val="000000" w:themeColor="text1"/>
          <w:sz w:val="24"/>
          <w:szCs w:val="24"/>
        </w:rPr>
        <w:t xml:space="preserve"> land cover classes of the three classification results</w:t>
      </w:r>
      <w:r w:rsidRPr="0085084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region with normal land cover change (Neijiang)</w:t>
      </w:r>
    </w:p>
    <w:p w:rsidR="0085084D" w:rsidRPr="00524AF6" w:rsidRDefault="0085084D" w:rsidP="0085084D">
      <w:pPr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auto"/>
          <w:insideH w:val="single" w:sz="4" w:space="0" w:color="000000"/>
        </w:tblBorders>
        <w:tblLook w:val="04A0"/>
      </w:tblPr>
      <w:tblGrid>
        <w:gridCol w:w="1556"/>
        <w:gridCol w:w="1001"/>
        <w:gridCol w:w="1021"/>
        <w:gridCol w:w="981"/>
        <w:gridCol w:w="642"/>
        <w:gridCol w:w="2621"/>
      </w:tblGrid>
      <w:tr w:rsidR="00490881" w:rsidRPr="00524AF6" w:rsidTr="00221688">
        <w:trPr>
          <w:jc w:val="center"/>
        </w:trPr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ops land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Grass land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sidential and</w:t>
            </w:r>
            <w:r w:rsidRPr="003A3D6F">
              <w:rPr>
                <w:rFonts w:ascii="Times New Roman" w:hAnsi="Times New Roman"/>
                <w:sz w:val="18"/>
                <w:szCs w:val="18"/>
              </w:rPr>
              <w:t xml:space="preserve"> construction land</w:t>
            </w:r>
          </w:p>
        </w:tc>
      </w:tr>
      <w:tr w:rsidR="00490881" w:rsidRPr="00524AF6" w:rsidTr="00221688">
        <w:trPr>
          <w:jc w:val="center"/>
        </w:trPr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98.00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.65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1.07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98.00 </w:t>
            </w:r>
          </w:p>
        </w:tc>
      </w:tr>
      <w:tr w:rsidR="00490881" w:rsidRPr="00524AF6" w:rsidTr="00221688">
        <w:trPr>
          <w:jc w:val="center"/>
        </w:trPr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 w:rsidRPr="00BE3DD7"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74.06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.01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3.48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74.06 </w:t>
            </w:r>
          </w:p>
        </w:tc>
      </w:tr>
      <w:tr w:rsidR="00490881" w:rsidRPr="00524AF6" w:rsidTr="00221688">
        <w:trPr>
          <w:jc w:val="center"/>
        </w:trPr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86.12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.95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.79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9.46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86.12 </w:t>
            </w:r>
          </w:p>
        </w:tc>
      </w:tr>
      <w:tr w:rsidR="00490881" w:rsidRPr="00524AF6" w:rsidTr="00221688">
        <w:trPr>
          <w:jc w:val="center"/>
        </w:trPr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5.08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.23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.87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9.82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5.08 </w:t>
            </w:r>
          </w:p>
        </w:tc>
      </w:tr>
      <w:tr w:rsidR="00490881" w:rsidRPr="00524AF6" w:rsidTr="00221688">
        <w:trPr>
          <w:jc w:val="center"/>
        </w:trPr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4AF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a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km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81.68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4.73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4.46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41.45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81.68 </w:t>
            </w:r>
          </w:p>
        </w:tc>
      </w:tr>
      <w:tr w:rsidR="00490881" w:rsidRPr="00524AF6" w:rsidTr="00221688">
        <w:trPr>
          <w:jc w:val="center"/>
        </w:trPr>
        <w:tc>
          <w:tcPr>
            <w:tcW w:w="0" w:type="auto"/>
            <w:vAlign w:val="center"/>
          </w:tcPr>
          <w:p w:rsidR="00490881" w:rsidRPr="00524AF6" w:rsidRDefault="00490881" w:rsidP="00112656">
            <w:pPr>
              <w:adjustRightInd w:val="0"/>
              <w:snapToGrid w:val="0"/>
              <w:spacing w:beforeLines="20" w:afterLines="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portion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1.73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.57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1.32 </w:t>
            </w:r>
          </w:p>
        </w:tc>
        <w:tc>
          <w:tcPr>
            <w:tcW w:w="0" w:type="auto"/>
            <w:vAlign w:val="center"/>
          </w:tcPr>
          <w:p w:rsidR="00490881" w:rsidRPr="00524AF6" w:rsidRDefault="00490881" w:rsidP="00221688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1.73 </w:t>
            </w:r>
          </w:p>
        </w:tc>
      </w:tr>
    </w:tbl>
    <w:p w:rsidR="00490881" w:rsidRDefault="00490881" w:rsidP="00490881">
      <w:pPr>
        <w:ind w:left="39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</w:p>
    <w:p w:rsidR="00490881" w:rsidRPr="00524AF6" w:rsidRDefault="00490881" w:rsidP="00490881">
      <w:pPr>
        <w:ind w:left="39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Note: Area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 w:rsidRPr="00BE3DD7"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05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v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isual interpretation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;</w:t>
      </w:r>
      <w:r w:rsidRPr="00BE3DD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rea</w:t>
      </w:r>
      <w:r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roportion</w:t>
      </w:r>
      <w:r>
        <w:rPr>
          <w:rFonts w:ascii="Times New Roman" w:hAnsi="Times New Roman" w:hint="eastAsia"/>
          <w:color w:val="000000" w:themeColor="text1"/>
          <w:sz w:val="18"/>
          <w:szCs w:val="18"/>
          <w:vertAlign w:val="superscript"/>
        </w:rPr>
        <w:t xml:space="preserve">3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stand for area and proportion of each land cover type of the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>new method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derived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land cover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524AF6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524AF6">
        <w:rPr>
          <w:rFonts w:ascii="Times New Roman" w:hAnsi="Times New Roman"/>
          <w:color w:val="000000" w:themeColor="text1"/>
          <w:sz w:val="18"/>
          <w:szCs w:val="18"/>
        </w:rPr>
        <w:t>20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10.</w:t>
      </w:r>
    </w:p>
    <w:p w:rsidR="006B421C" w:rsidRPr="00490881" w:rsidRDefault="006B421C"/>
    <w:sectPr w:rsidR="006B421C" w:rsidRPr="00490881" w:rsidSect="006B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19F2" w:rsidRDefault="005919F2" w:rsidP="00490881">
      <w:r>
        <w:separator/>
      </w:r>
    </w:p>
  </w:endnote>
  <w:endnote w:type="continuationSeparator" w:id="1">
    <w:p w:rsidR="005919F2" w:rsidRDefault="005919F2" w:rsidP="0049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19F2" w:rsidRDefault="005919F2" w:rsidP="00490881">
      <w:r>
        <w:separator/>
      </w:r>
    </w:p>
  </w:footnote>
  <w:footnote w:type="continuationSeparator" w:id="1">
    <w:p w:rsidR="005919F2" w:rsidRDefault="005919F2" w:rsidP="004908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084D"/>
    <w:rsid w:val="00112656"/>
    <w:rsid w:val="00177415"/>
    <w:rsid w:val="00184E12"/>
    <w:rsid w:val="0021409A"/>
    <w:rsid w:val="002A0813"/>
    <w:rsid w:val="002C28C7"/>
    <w:rsid w:val="002D3108"/>
    <w:rsid w:val="003E1E7C"/>
    <w:rsid w:val="0041787A"/>
    <w:rsid w:val="00490881"/>
    <w:rsid w:val="005919F2"/>
    <w:rsid w:val="005A1FD2"/>
    <w:rsid w:val="006A4A66"/>
    <w:rsid w:val="006B421C"/>
    <w:rsid w:val="0076429D"/>
    <w:rsid w:val="0079251C"/>
    <w:rsid w:val="00803929"/>
    <w:rsid w:val="0085084D"/>
    <w:rsid w:val="008E3ABF"/>
    <w:rsid w:val="009D6F58"/>
    <w:rsid w:val="00B746AA"/>
    <w:rsid w:val="00C0036F"/>
    <w:rsid w:val="00DF13EC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0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908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0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9088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4</cp:revision>
  <dcterms:created xsi:type="dcterms:W3CDTF">2013-10-03T02:27:00Z</dcterms:created>
  <dcterms:modified xsi:type="dcterms:W3CDTF">2013-10-08T08:46:00Z</dcterms:modified>
</cp:coreProperties>
</file>